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8C87F" w14:textId="084CD116" w:rsidR="00D62742" w:rsidRPr="00EA28BD" w:rsidRDefault="002633A7" w:rsidP="002633A7">
      <w:pPr>
        <w:rPr>
          <w:b/>
          <w:bCs/>
          <w:lang w:val="en-US"/>
        </w:rPr>
      </w:pPr>
      <w:r w:rsidRPr="00EA28BD">
        <w:rPr>
          <w:b/>
          <w:bCs/>
          <w:lang w:val="en-US"/>
        </w:rPr>
        <w:t xml:space="preserve">Table </w:t>
      </w:r>
      <w:proofErr w:type="spellStart"/>
      <w:r w:rsidRPr="00EA28BD">
        <w:rPr>
          <w:b/>
          <w:bCs/>
          <w:lang w:val="en-US"/>
        </w:rPr>
        <w:t>S</w:t>
      </w:r>
      <w:r w:rsidR="00E549BD" w:rsidRPr="00EA28BD">
        <w:rPr>
          <w:b/>
          <w:bCs/>
          <w:lang w:val="en-US"/>
        </w:rPr>
        <w:t>4</w:t>
      </w:r>
      <w:proofErr w:type="spellEnd"/>
      <w:r w:rsidR="00EF61AC">
        <w:rPr>
          <w:b/>
          <w:bCs/>
          <w:lang w:val="en-US"/>
        </w:rPr>
        <w:t xml:space="preserve">. </w:t>
      </w:r>
      <w:r w:rsidR="00EF61AC" w:rsidRPr="008A6D00">
        <w:rPr>
          <w:shd w:val="clear" w:color="auto" w:fill="FFFFFF"/>
          <w:lang w:val="en-US"/>
        </w:rPr>
        <w:t xml:space="preserve">Focus group script: </w:t>
      </w:r>
      <w:r w:rsidR="00EF61AC">
        <w:rPr>
          <w:shd w:val="clear" w:color="auto" w:fill="FFFFFF"/>
          <w:lang w:val="en-US"/>
        </w:rPr>
        <w:t>N</w:t>
      </w:r>
      <w:r w:rsidR="00EF61AC" w:rsidRPr="008A6D00">
        <w:rPr>
          <w:shd w:val="clear" w:color="auto" w:fill="FFFFFF"/>
          <w:lang w:val="en-US"/>
        </w:rPr>
        <w:t>utrition and non-nutritional habits.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7513"/>
      </w:tblGrid>
      <w:tr w:rsidR="002D78AA" w:rsidRPr="00EF61AC" w14:paraId="701CC740" w14:textId="77777777" w:rsidTr="00761D2E">
        <w:trPr>
          <w:trHeight w:val="170"/>
          <w:jc w:val="center"/>
        </w:trPr>
        <w:tc>
          <w:tcPr>
            <w:tcW w:w="8647" w:type="dxa"/>
            <w:gridSpan w:val="2"/>
          </w:tcPr>
          <w:p w14:paraId="1C908A77" w14:textId="2408569F" w:rsidR="002D78AA" w:rsidRPr="00EA28BD" w:rsidRDefault="002D78AA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 xml:space="preserve">Welcome and </w:t>
            </w:r>
            <w:r w:rsidR="00761D2E" w:rsidRPr="00EA28BD">
              <w:rPr>
                <w:rFonts w:cs="Arial"/>
                <w:b/>
                <w:bCs/>
                <w:color w:val="000000"/>
                <w:lang w:val="en-US" w:eastAsia="es-ES"/>
              </w:rPr>
              <w:t>i</w:t>
            </w: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ntroduction of the objectives</w:t>
            </w:r>
          </w:p>
        </w:tc>
      </w:tr>
      <w:tr w:rsidR="00761D2E" w:rsidRPr="00EA28BD" w14:paraId="30D7CE14" w14:textId="77777777" w:rsidTr="00761D2E">
        <w:trPr>
          <w:trHeight w:val="170"/>
          <w:jc w:val="center"/>
        </w:trPr>
        <w:tc>
          <w:tcPr>
            <w:tcW w:w="8647" w:type="dxa"/>
            <w:gridSpan w:val="2"/>
          </w:tcPr>
          <w:p w14:paraId="50C857A9" w14:textId="2CBDB83C" w:rsidR="00761D2E" w:rsidRPr="00EA28BD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Methodology</w:t>
            </w:r>
          </w:p>
        </w:tc>
      </w:tr>
      <w:tr w:rsidR="00761D2E" w:rsidRPr="00EA28BD" w14:paraId="05F2C14B" w14:textId="77777777" w:rsidTr="00761D2E">
        <w:trPr>
          <w:trHeight w:val="170"/>
          <w:jc w:val="center"/>
        </w:trPr>
        <w:tc>
          <w:tcPr>
            <w:tcW w:w="8647" w:type="dxa"/>
            <w:gridSpan w:val="2"/>
          </w:tcPr>
          <w:p w14:paraId="19199841" w14:textId="33A6A3F6" w:rsidR="00761D2E" w:rsidRPr="00EA28BD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Introduction of the participants</w:t>
            </w:r>
          </w:p>
        </w:tc>
      </w:tr>
      <w:tr w:rsidR="005C2DFF" w:rsidRPr="00EA28BD" w14:paraId="46D4B9C7" w14:textId="77777777" w:rsidTr="001658DA">
        <w:trPr>
          <w:trHeight w:val="170"/>
          <w:jc w:val="center"/>
        </w:trPr>
        <w:tc>
          <w:tcPr>
            <w:tcW w:w="1134" w:type="dxa"/>
          </w:tcPr>
          <w:p w14:paraId="2045A704" w14:textId="5F2DE19B" w:rsidR="005C2DFF" w:rsidRPr="00EA28BD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Discussion</w:t>
            </w:r>
          </w:p>
        </w:tc>
        <w:tc>
          <w:tcPr>
            <w:tcW w:w="7513" w:type="dxa"/>
            <w:shd w:val="clear" w:color="auto" w:fill="auto"/>
          </w:tcPr>
          <w:p w14:paraId="2B2508F0" w14:textId="77777777" w:rsidR="005C2DFF" w:rsidRPr="00EA28BD" w:rsidRDefault="005C2DFF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</w:tr>
      <w:tr w:rsidR="00291E1C" w:rsidRPr="00EA28BD" w14:paraId="63559EDC" w14:textId="77777777" w:rsidTr="001658DA">
        <w:trPr>
          <w:trHeight w:val="170"/>
          <w:jc w:val="center"/>
        </w:trPr>
        <w:tc>
          <w:tcPr>
            <w:tcW w:w="1134" w:type="dxa"/>
          </w:tcPr>
          <w:p w14:paraId="30E5D35C" w14:textId="77777777" w:rsidR="00291E1C" w:rsidRPr="00EA28BD" w:rsidRDefault="00291E1C" w:rsidP="00761D2E">
            <w:pPr>
              <w:spacing w:line="276" w:lineRule="auto"/>
              <w:ind w:left="73"/>
              <w:jc w:val="left"/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  <w:t>Questions</w:t>
            </w:r>
          </w:p>
        </w:tc>
        <w:tc>
          <w:tcPr>
            <w:tcW w:w="7513" w:type="dxa"/>
            <w:shd w:val="clear" w:color="auto" w:fill="auto"/>
          </w:tcPr>
          <w:p w14:paraId="7BEA373A" w14:textId="3809F514" w:rsidR="00291E1C" w:rsidRPr="00EA28BD" w:rsidRDefault="00761D2E" w:rsidP="00360148">
            <w:pPr>
              <w:spacing w:line="276" w:lineRule="auto"/>
              <w:jc w:val="left"/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i/>
                <w:iCs/>
                <w:color w:val="000000"/>
                <w:lang w:val="en-US" w:eastAsia="es-ES"/>
              </w:rPr>
              <w:t>Stages</w:t>
            </w:r>
          </w:p>
        </w:tc>
      </w:tr>
      <w:tr w:rsidR="00291E1C" w:rsidRPr="00EF61AC" w14:paraId="2CC634AC" w14:textId="77777777" w:rsidTr="001658DA">
        <w:trPr>
          <w:trHeight w:val="170"/>
          <w:jc w:val="center"/>
        </w:trPr>
        <w:tc>
          <w:tcPr>
            <w:tcW w:w="1134" w:type="dxa"/>
          </w:tcPr>
          <w:p w14:paraId="66BC4240" w14:textId="77777777" w:rsidR="00291E1C" w:rsidRPr="00EA28BD" w:rsidRDefault="00291E1C" w:rsidP="0036014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513" w:type="dxa"/>
            <w:shd w:val="clear" w:color="auto" w:fill="auto"/>
            <w:hideMark/>
          </w:tcPr>
          <w:p w14:paraId="5F467368" w14:textId="7ED24C33" w:rsidR="00291E1C" w:rsidRPr="00EA28BD" w:rsidRDefault="00667F95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Before consultation with the transplant unit</w:t>
            </w:r>
          </w:p>
        </w:tc>
      </w:tr>
      <w:tr w:rsidR="00291E1C" w:rsidRPr="00EF61AC" w14:paraId="34055F6F" w14:textId="77777777" w:rsidTr="001658DA">
        <w:trPr>
          <w:trHeight w:val="170"/>
          <w:jc w:val="center"/>
        </w:trPr>
        <w:tc>
          <w:tcPr>
            <w:tcW w:w="1134" w:type="dxa"/>
          </w:tcPr>
          <w:p w14:paraId="4ADF86CC" w14:textId="77777777" w:rsidR="00291E1C" w:rsidRPr="00EA28BD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1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hideMark/>
          </w:tcPr>
          <w:p w14:paraId="7C43118E" w14:textId="1415D4BD" w:rsidR="00291E1C" w:rsidRPr="00EA28BD" w:rsidRDefault="00667F95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Did you receive clear </w:t>
            </w:r>
            <w:r w:rsidR="00EA28BD">
              <w:rPr>
                <w:rFonts w:cs="Arial"/>
                <w:color w:val="000000"/>
                <w:lang w:val="en-US" w:eastAsia="es-ES"/>
              </w:rPr>
              <w:t>advice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on the most appropriate diet for you?</w:t>
            </w:r>
          </w:p>
        </w:tc>
      </w:tr>
      <w:tr w:rsidR="00291E1C" w:rsidRPr="00EF61AC" w14:paraId="089BDD8B" w14:textId="77777777" w:rsidTr="001658DA">
        <w:trPr>
          <w:trHeight w:val="170"/>
          <w:jc w:val="center"/>
        </w:trPr>
        <w:tc>
          <w:tcPr>
            <w:tcW w:w="1134" w:type="dxa"/>
          </w:tcPr>
          <w:p w14:paraId="4D2B0010" w14:textId="77777777" w:rsidR="00291E1C" w:rsidRPr="00EA28BD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2</w:t>
            </w:r>
            <w:proofErr w:type="spellEnd"/>
          </w:p>
        </w:tc>
        <w:tc>
          <w:tcPr>
            <w:tcW w:w="7513" w:type="dxa"/>
            <w:shd w:val="clear" w:color="auto" w:fill="auto"/>
            <w:hideMark/>
          </w:tcPr>
          <w:p w14:paraId="05AE3E62" w14:textId="7F143BFA" w:rsidR="00291E1C" w:rsidRPr="00EA28BD" w:rsidRDefault="00291E1C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Did you </w:t>
            </w:r>
            <w:r w:rsidR="00EA28BD">
              <w:rPr>
                <w:rFonts w:cs="Arial"/>
                <w:color w:val="000000"/>
                <w:lang w:val="en-US" w:eastAsia="es-ES"/>
              </w:rPr>
              <w:t>receive</w:t>
            </w:r>
            <w:r w:rsidR="00667F95" w:rsidRPr="00EA28BD">
              <w:rPr>
                <w:rFonts w:cs="Arial"/>
                <w:color w:val="000000"/>
                <w:lang w:val="en-US" w:eastAsia="es-ES"/>
              </w:rPr>
              <w:t xml:space="preserve"> any written instructions and/or recommendations?</w:t>
            </w:r>
          </w:p>
        </w:tc>
      </w:tr>
      <w:tr w:rsidR="00291E1C" w:rsidRPr="00EF61AC" w14:paraId="5EE429C3" w14:textId="77777777" w:rsidTr="001658DA">
        <w:trPr>
          <w:trHeight w:val="170"/>
          <w:jc w:val="center"/>
        </w:trPr>
        <w:tc>
          <w:tcPr>
            <w:tcW w:w="1134" w:type="dxa"/>
          </w:tcPr>
          <w:p w14:paraId="5E8EC9DA" w14:textId="77777777" w:rsidR="00291E1C" w:rsidRPr="00EA28BD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3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26E29E6B" w14:textId="286322B0" w:rsidR="00291E1C" w:rsidRPr="00EA28BD" w:rsidRDefault="00667F95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Were other non-nutritional habits </w:t>
            </w:r>
            <w:r w:rsidR="00901815">
              <w:rPr>
                <w:rFonts w:cs="Arial"/>
                <w:color w:val="000000"/>
                <w:lang w:val="en-US" w:eastAsia="es-ES"/>
              </w:rPr>
              <w:t>covered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too (exercise, smoking, etc.)?</w:t>
            </w:r>
          </w:p>
        </w:tc>
      </w:tr>
      <w:tr w:rsidR="00291E1C" w:rsidRPr="00EF61AC" w14:paraId="2D55736A" w14:textId="77777777" w:rsidTr="001658DA">
        <w:trPr>
          <w:trHeight w:val="170"/>
          <w:jc w:val="center"/>
        </w:trPr>
        <w:tc>
          <w:tcPr>
            <w:tcW w:w="1134" w:type="dxa"/>
          </w:tcPr>
          <w:p w14:paraId="72231533" w14:textId="77777777" w:rsidR="00291E1C" w:rsidRPr="00EA28BD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4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46F12CEE" w14:textId="676FF170" w:rsidR="00291E1C" w:rsidRPr="00EA28BD" w:rsidRDefault="00667F95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Were </w:t>
            </w:r>
            <w:r w:rsidR="0076583D" w:rsidRPr="00EA28BD">
              <w:rPr>
                <w:rFonts w:cs="Arial"/>
                <w:color w:val="000000"/>
                <w:lang w:val="en-US" w:eastAsia="es-ES"/>
              </w:rPr>
              <w:t xml:space="preserve">you </w:t>
            </w:r>
            <w:r w:rsidRPr="00EA28BD">
              <w:rPr>
                <w:rFonts w:cs="Arial"/>
                <w:color w:val="000000"/>
                <w:lang w:val="en-US" w:eastAsia="es-ES"/>
              </w:rPr>
              <w:t>in touch with any nutrition</w:t>
            </w:r>
            <w:r w:rsidR="0076583D" w:rsidRPr="00EA28BD">
              <w:rPr>
                <w:rFonts w:cs="Arial"/>
                <w:color w:val="000000"/>
                <w:lang w:val="en-US" w:eastAsia="es-ES"/>
              </w:rPr>
              <w:t xml:space="preserve"> experts</w:t>
            </w:r>
            <w:r w:rsidRPr="00EA28BD">
              <w:rPr>
                <w:rFonts w:cs="Arial"/>
                <w:color w:val="000000"/>
                <w:lang w:val="en-US" w:eastAsia="es-ES"/>
              </w:rPr>
              <w:t>?</w:t>
            </w:r>
          </w:p>
        </w:tc>
      </w:tr>
      <w:tr w:rsidR="00291E1C" w:rsidRPr="00EF61AC" w14:paraId="2946023B" w14:textId="77777777" w:rsidTr="001658DA">
        <w:trPr>
          <w:trHeight w:val="170"/>
          <w:jc w:val="center"/>
        </w:trPr>
        <w:tc>
          <w:tcPr>
            <w:tcW w:w="1134" w:type="dxa"/>
          </w:tcPr>
          <w:p w14:paraId="423971E4" w14:textId="77777777" w:rsidR="00291E1C" w:rsidRPr="00EA28BD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5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30D2FD23" w14:textId="70D4E120" w:rsidR="00291E1C" w:rsidRPr="00EA28BD" w:rsidRDefault="00667F95" w:rsidP="0036014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What </w:t>
            </w:r>
            <w:r w:rsidR="00901815">
              <w:rPr>
                <w:rFonts w:cs="Arial"/>
                <w:color w:val="000000"/>
                <w:lang w:val="en-US" w:eastAsia="es-ES"/>
              </w:rPr>
              <w:t>we</w:t>
            </w:r>
            <w:r w:rsidRPr="00EA28BD">
              <w:rPr>
                <w:rFonts w:cs="Arial"/>
                <w:color w:val="000000"/>
                <w:lang w:val="en-US" w:eastAsia="es-ES"/>
              </w:rPr>
              <w:t>re the main nutritional challenges</w:t>
            </w:r>
            <w:r w:rsidR="00F61310" w:rsidRPr="00EA28BD">
              <w:rPr>
                <w:rFonts w:cs="Arial"/>
                <w:color w:val="000000"/>
                <w:lang w:val="en-US" w:eastAsia="es-ES"/>
              </w:rPr>
              <w:t>?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Was it difficult to follow the recommendations?</w:t>
            </w:r>
          </w:p>
        </w:tc>
      </w:tr>
      <w:tr w:rsidR="00291E1C" w:rsidRPr="00EF61AC" w14:paraId="6605F0E8" w14:textId="77777777" w:rsidTr="001658DA">
        <w:trPr>
          <w:trHeight w:val="170"/>
          <w:jc w:val="center"/>
        </w:trPr>
        <w:tc>
          <w:tcPr>
            <w:tcW w:w="1134" w:type="dxa"/>
          </w:tcPr>
          <w:p w14:paraId="018907B2" w14:textId="77777777" w:rsidR="00291E1C" w:rsidRPr="00EA28BD" w:rsidRDefault="00291E1C" w:rsidP="0036014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513" w:type="dxa"/>
            <w:shd w:val="clear" w:color="auto" w:fill="auto"/>
          </w:tcPr>
          <w:p w14:paraId="00F8DB69" w14:textId="25498165" w:rsidR="00291E1C" w:rsidRPr="00EA28BD" w:rsidRDefault="00667F95" w:rsidP="0036014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At the transplant unit, before the surgery</w:t>
            </w:r>
          </w:p>
        </w:tc>
      </w:tr>
      <w:tr w:rsidR="00291E1C" w:rsidRPr="00EF61AC" w14:paraId="147E8D75" w14:textId="77777777" w:rsidTr="001658DA">
        <w:trPr>
          <w:trHeight w:val="170"/>
          <w:jc w:val="center"/>
        </w:trPr>
        <w:tc>
          <w:tcPr>
            <w:tcW w:w="1134" w:type="dxa"/>
          </w:tcPr>
          <w:p w14:paraId="0CF7EE9A" w14:textId="3028C493" w:rsidR="00291E1C" w:rsidRPr="00EA28BD" w:rsidRDefault="00291E1C" w:rsidP="0036014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</w:t>
            </w:r>
            <w:r w:rsidR="00B648A9" w:rsidRPr="00EA28BD">
              <w:rPr>
                <w:rFonts w:cs="Arial"/>
                <w:color w:val="000000"/>
                <w:lang w:val="en-US" w:eastAsia="es-ES"/>
              </w:rPr>
              <w:t>6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1E894DE8" w14:textId="7431961F" w:rsidR="00291E1C" w:rsidRPr="00EA28BD" w:rsidRDefault="00667F95" w:rsidP="00360148">
            <w:pPr>
              <w:tabs>
                <w:tab w:val="left" w:pos="780"/>
              </w:tabs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>What kind of information did you receive at this point?</w:t>
            </w:r>
            <w:r w:rsidR="00B648A9" w:rsidRPr="00EA28BD">
              <w:rPr>
                <w:rFonts w:cs="Arial"/>
                <w:color w:val="000000"/>
                <w:lang w:val="en-US" w:eastAsia="es-ES"/>
              </w:rPr>
              <w:t xml:space="preserve"> Was it</w:t>
            </w:r>
            <w:r w:rsidR="00EA28BD">
              <w:rPr>
                <w:rFonts w:cs="Arial"/>
                <w:color w:val="000000"/>
                <w:lang w:val="en-US" w:eastAsia="es-ES"/>
              </w:rPr>
              <w:t xml:space="preserve"> sufficient</w:t>
            </w:r>
            <w:r w:rsidR="00B648A9" w:rsidRPr="00EA28BD">
              <w:rPr>
                <w:rFonts w:cs="Arial"/>
                <w:color w:val="000000"/>
                <w:lang w:val="en-US" w:eastAsia="es-ES"/>
              </w:rPr>
              <w:t xml:space="preserve"> and </w:t>
            </w:r>
            <w:r w:rsidR="00EA28BD">
              <w:rPr>
                <w:rFonts w:cs="Arial"/>
                <w:color w:val="000000"/>
                <w:lang w:val="en-US" w:eastAsia="es-ES"/>
              </w:rPr>
              <w:t xml:space="preserve">was it </w:t>
            </w:r>
            <w:r w:rsidR="00B648A9" w:rsidRPr="00EA28BD">
              <w:rPr>
                <w:rFonts w:cs="Arial"/>
                <w:color w:val="000000"/>
                <w:lang w:val="en-US" w:eastAsia="es-ES"/>
              </w:rPr>
              <w:t>easy to understand?</w:t>
            </w:r>
          </w:p>
        </w:tc>
      </w:tr>
      <w:tr w:rsidR="00B648A9" w:rsidRPr="00EF61AC" w14:paraId="7BCEFD0C" w14:textId="77777777" w:rsidTr="001658DA">
        <w:trPr>
          <w:trHeight w:val="170"/>
          <w:jc w:val="center"/>
        </w:trPr>
        <w:tc>
          <w:tcPr>
            <w:tcW w:w="1134" w:type="dxa"/>
          </w:tcPr>
          <w:p w14:paraId="5605829E" w14:textId="499E5488" w:rsidR="00B648A9" w:rsidRPr="00EA28BD" w:rsidRDefault="00B648A9" w:rsidP="00B648A9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7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2C70BB52" w14:textId="21F766CE" w:rsidR="00B648A9" w:rsidRPr="00EA28BD" w:rsidRDefault="00B648A9" w:rsidP="00B648A9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Were other non-nutritional habits </w:t>
            </w:r>
            <w:r w:rsidR="00901815">
              <w:rPr>
                <w:rFonts w:cs="Arial"/>
                <w:color w:val="000000"/>
                <w:lang w:val="en-US" w:eastAsia="es-ES"/>
              </w:rPr>
              <w:t>covered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too (exercise, smoking, etc.)?</w:t>
            </w:r>
          </w:p>
        </w:tc>
      </w:tr>
      <w:tr w:rsidR="00B648A9" w:rsidRPr="00EF61AC" w14:paraId="5C7430DD" w14:textId="77777777" w:rsidTr="001658DA">
        <w:trPr>
          <w:trHeight w:val="170"/>
          <w:jc w:val="center"/>
        </w:trPr>
        <w:tc>
          <w:tcPr>
            <w:tcW w:w="1134" w:type="dxa"/>
          </w:tcPr>
          <w:p w14:paraId="6C28F2A9" w14:textId="7DBF93F7" w:rsidR="00B648A9" w:rsidRPr="00EA28BD" w:rsidRDefault="00B648A9" w:rsidP="00B648A9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8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79F238A6" w14:textId="64B0E8E5" w:rsidR="00B648A9" w:rsidRPr="00EA28BD" w:rsidRDefault="00B648A9" w:rsidP="00B648A9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>Wh</w:t>
            </w:r>
            <w:r w:rsidR="00EA28BD">
              <w:rPr>
                <w:rFonts w:cs="Arial"/>
                <w:color w:val="000000"/>
                <w:lang w:val="en-US" w:eastAsia="es-ES"/>
              </w:rPr>
              <w:t>at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</w:t>
            </w:r>
            <w:r w:rsidR="00EA28BD">
              <w:rPr>
                <w:rFonts w:cs="Arial"/>
                <w:color w:val="000000"/>
                <w:lang w:val="en-US" w:eastAsia="es-ES"/>
              </w:rPr>
              <w:t>we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re the main benefits you </w:t>
            </w:r>
            <w:r w:rsidR="00EA28BD">
              <w:rPr>
                <w:rFonts w:cs="Arial"/>
                <w:color w:val="000000"/>
                <w:lang w:val="en-US" w:eastAsia="es-ES"/>
              </w:rPr>
              <w:t>felt from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consulting with the nutritionist? </w:t>
            </w:r>
          </w:p>
        </w:tc>
      </w:tr>
      <w:tr w:rsidR="005934F8" w:rsidRPr="00EF61AC" w14:paraId="626733E5" w14:textId="77777777" w:rsidTr="001658DA">
        <w:trPr>
          <w:trHeight w:val="170"/>
          <w:jc w:val="center"/>
        </w:trPr>
        <w:tc>
          <w:tcPr>
            <w:tcW w:w="1134" w:type="dxa"/>
          </w:tcPr>
          <w:p w14:paraId="2EBCE32E" w14:textId="42CFC1D0" w:rsidR="005934F8" w:rsidRPr="00EA28BD" w:rsidRDefault="005934F8" w:rsidP="00B648A9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9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1F64358D" w14:textId="44270176" w:rsidR="005934F8" w:rsidRPr="00EA28BD" w:rsidRDefault="005934F8" w:rsidP="00B648A9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What </w:t>
            </w:r>
            <w:r w:rsidR="00901815">
              <w:rPr>
                <w:rFonts w:cs="Arial"/>
                <w:color w:val="000000"/>
                <w:lang w:val="en-US" w:eastAsia="es-ES"/>
              </w:rPr>
              <w:t>we</w:t>
            </w:r>
            <w:r w:rsidRPr="00EA28BD">
              <w:rPr>
                <w:rFonts w:cs="Arial"/>
                <w:color w:val="000000"/>
                <w:lang w:val="en-US" w:eastAsia="es-ES"/>
              </w:rPr>
              <w:t>re the main nutritional challenges before the transplant?</w:t>
            </w:r>
          </w:p>
        </w:tc>
      </w:tr>
      <w:tr w:rsidR="00B648A9" w:rsidRPr="00EA28BD" w14:paraId="72CE5637" w14:textId="77777777" w:rsidTr="001658DA">
        <w:trPr>
          <w:trHeight w:val="170"/>
          <w:jc w:val="center"/>
        </w:trPr>
        <w:tc>
          <w:tcPr>
            <w:tcW w:w="1134" w:type="dxa"/>
          </w:tcPr>
          <w:p w14:paraId="21565F93" w14:textId="77777777" w:rsidR="00B648A9" w:rsidRPr="00EA28BD" w:rsidRDefault="00B648A9" w:rsidP="00B648A9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</w:p>
        </w:tc>
        <w:tc>
          <w:tcPr>
            <w:tcW w:w="7513" w:type="dxa"/>
            <w:shd w:val="clear" w:color="auto" w:fill="auto"/>
          </w:tcPr>
          <w:p w14:paraId="099D4E37" w14:textId="62015967" w:rsidR="00B648A9" w:rsidRPr="00EA28BD" w:rsidRDefault="005934F8" w:rsidP="00B648A9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After the surgery</w:t>
            </w:r>
          </w:p>
        </w:tc>
      </w:tr>
      <w:tr w:rsidR="005934F8" w:rsidRPr="00EF61AC" w14:paraId="2733A0C7" w14:textId="77777777" w:rsidTr="001658DA">
        <w:trPr>
          <w:trHeight w:val="170"/>
          <w:jc w:val="center"/>
        </w:trPr>
        <w:tc>
          <w:tcPr>
            <w:tcW w:w="1134" w:type="dxa"/>
          </w:tcPr>
          <w:p w14:paraId="70CE6BB2" w14:textId="1A459E52" w:rsidR="005934F8" w:rsidRPr="00EA28BD" w:rsidRDefault="005934F8" w:rsidP="005934F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10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3A068546" w14:textId="7BD76F2D" w:rsidR="005934F8" w:rsidRPr="00EA28BD" w:rsidRDefault="005934F8" w:rsidP="005934F8">
            <w:pPr>
              <w:spacing w:line="276" w:lineRule="auto"/>
              <w:ind w:left="214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>Was the information you had previously received useful at this stage?</w:t>
            </w:r>
          </w:p>
        </w:tc>
      </w:tr>
      <w:tr w:rsidR="005934F8" w:rsidRPr="00EF61AC" w14:paraId="18B518AD" w14:textId="77777777" w:rsidTr="001658DA">
        <w:trPr>
          <w:trHeight w:val="170"/>
          <w:jc w:val="center"/>
        </w:trPr>
        <w:tc>
          <w:tcPr>
            <w:tcW w:w="1134" w:type="dxa"/>
          </w:tcPr>
          <w:p w14:paraId="02ABBDAD" w14:textId="268CFD27" w:rsidR="005934F8" w:rsidRPr="00EA28BD" w:rsidRDefault="005934F8" w:rsidP="005934F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11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11983EFD" w14:textId="22BC8618" w:rsidR="005934F8" w:rsidRPr="00EA28BD" w:rsidRDefault="005934F8" w:rsidP="005934F8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What </w:t>
            </w:r>
            <w:r w:rsidR="00EA28BD">
              <w:rPr>
                <w:rFonts w:cs="Arial"/>
                <w:color w:val="000000"/>
                <w:lang w:val="en-US" w:eastAsia="es-ES"/>
              </w:rPr>
              <w:t>was the essential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knowledge at this stage?</w:t>
            </w:r>
          </w:p>
        </w:tc>
      </w:tr>
      <w:tr w:rsidR="005934F8" w:rsidRPr="00EF61AC" w14:paraId="0AC5740D" w14:textId="77777777" w:rsidTr="001658DA">
        <w:trPr>
          <w:trHeight w:val="170"/>
          <w:jc w:val="center"/>
        </w:trPr>
        <w:tc>
          <w:tcPr>
            <w:tcW w:w="1134" w:type="dxa"/>
          </w:tcPr>
          <w:p w14:paraId="76806821" w14:textId="54A5BA12" w:rsidR="005934F8" w:rsidRPr="00EA28BD" w:rsidRDefault="005934F8" w:rsidP="005934F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12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3727BE8A" w14:textId="1CAB776D" w:rsidR="005934F8" w:rsidRPr="00EA28BD" w:rsidRDefault="005934F8" w:rsidP="005934F8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>What are the main nutritional challenges after the transplant?</w:t>
            </w:r>
          </w:p>
        </w:tc>
      </w:tr>
      <w:tr w:rsidR="005934F8" w:rsidRPr="00EF61AC" w14:paraId="1E0A234F" w14:textId="77777777" w:rsidTr="001658DA">
        <w:trPr>
          <w:trHeight w:val="170"/>
          <w:jc w:val="center"/>
        </w:trPr>
        <w:tc>
          <w:tcPr>
            <w:tcW w:w="1134" w:type="dxa"/>
          </w:tcPr>
          <w:p w14:paraId="5401C7E0" w14:textId="57F11EC4" w:rsidR="005934F8" w:rsidRPr="00EA28BD" w:rsidRDefault="005934F8" w:rsidP="005934F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13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635DBC35" w14:textId="301D9A65" w:rsidR="005934F8" w:rsidRPr="00EA28BD" w:rsidRDefault="005934F8" w:rsidP="005934F8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>To you, how important is the role of a nutritionist?</w:t>
            </w:r>
          </w:p>
        </w:tc>
      </w:tr>
      <w:tr w:rsidR="005934F8" w:rsidRPr="00EF61AC" w14:paraId="7D4BCF66" w14:textId="77777777" w:rsidTr="001658DA">
        <w:trPr>
          <w:trHeight w:val="170"/>
          <w:jc w:val="center"/>
        </w:trPr>
        <w:tc>
          <w:tcPr>
            <w:tcW w:w="1134" w:type="dxa"/>
          </w:tcPr>
          <w:p w14:paraId="358468D5" w14:textId="3A525B0D" w:rsidR="005934F8" w:rsidRPr="00EA28BD" w:rsidRDefault="005934F8" w:rsidP="005934F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14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33B68CFF" w14:textId="2A0FA3A0" w:rsidR="005934F8" w:rsidRPr="00EA28BD" w:rsidRDefault="005934F8" w:rsidP="005934F8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>Would you prefer site visits or remote consultation (telephone or videocalls)?</w:t>
            </w:r>
          </w:p>
        </w:tc>
      </w:tr>
      <w:tr w:rsidR="00A0376F" w:rsidRPr="00EA28BD" w14:paraId="50012C53" w14:textId="77777777" w:rsidTr="008A5A03">
        <w:trPr>
          <w:trHeight w:val="170"/>
          <w:jc w:val="center"/>
        </w:trPr>
        <w:tc>
          <w:tcPr>
            <w:tcW w:w="8647" w:type="dxa"/>
            <w:gridSpan w:val="2"/>
          </w:tcPr>
          <w:p w14:paraId="6DA437E5" w14:textId="76A44ECC" w:rsidR="00A0376F" w:rsidRPr="00EA28BD" w:rsidRDefault="00A0376F" w:rsidP="005934F8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Identification of improvement opportunities</w:t>
            </w:r>
          </w:p>
        </w:tc>
      </w:tr>
      <w:tr w:rsidR="00A0376F" w:rsidRPr="00EF61AC" w14:paraId="6FF8D5EB" w14:textId="77777777" w:rsidTr="001658DA">
        <w:trPr>
          <w:trHeight w:val="170"/>
          <w:jc w:val="center"/>
        </w:trPr>
        <w:tc>
          <w:tcPr>
            <w:tcW w:w="1134" w:type="dxa"/>
          </w:tcPr>
          <w:p w14:paraId="07D1F4AF" w14:textId="64B2F18D" w:rsidR="00A0376F" w:rsidRPr="00EA28BD" w:rsidRDefault="00A0376F" w:rsidP="005934F8">
            <w:pPr>
              <w:pStyle w:val="Prrafodelista"/>
              <w:spacing w:line="276" w:lineRule="auto"/>
              <w:ind w:left="0"/>
              <w:jc w:val="center"/>
              <w:rPr>
                <w:rFonts w:cs="Arial"/>
                <w:color w:val="000000"/>
                <w:lang w:val="en-US" w:eastAsia="es-ES"/>
              </w:rPr>
            </w:pPr>
            <w:proofErr w:type="spellStart"/>
            <w:r w:rsidRPr="00EA28BD">
              <w:rPr>
                <w:rFonts w:cs="Arial"/>
                <w:color w:val="000000"/>
                <w:lang w:val="en-US" w:eastAsia="es-ES"/>
              </w:rPr>
              <w:t>Q15</w:t>
            </w:r>
            <w:proofErr w:type="spellEnd"/>
          </w:p>
        </w:tc>
        <w:tc>
          <w:tcPr>
            <w:tcW w:w="7513" w:type="dxa"/>
            <w:shd w:val="clear" w:color="auto" w:fill="auto"/>
          </w:tcPr>
          <w:p w14:paraId="1CA48E6E" w14:textId="7A4B4D01" w:rsidR="00A0376F" w:rsidRPr="00EA28BD" w:rsidRDefault="006D4ACE" w:rsidP="005934F8">
            <w:pPr>
              <w:spacing w:line="276" w:lineRule="auto"/>
              <w:ind w:left="216"/>
              <w:jc w:val="left"/>
              <w:rPr>
                <w:rFonts w:cs="Arial"/>
                <w:color w:val="000000"/>
                <w:lang w:val="en-US" w:eastAsia="es-ES"/>
              </w:rPr>
            </w:pPr>
            <w:r w:rsidRPr="00EA28BD">
              <w:rPr>
                <w:rFonts w:cs="Arial"/>
                <w:color w:val="000000"/>
                <w:lang w:val="en-US" w:eastAsia="es-ES"/>
              </w:rPr>
              <w:t xml:space="preserve">What would you do to </w:t>
            </w:r>
            <w:r w:rsidR="002F5639" w:rsidRPr="00EA28BD">
              <w:rPr>
                <w:rFonts w:cs="Arial"/>
                <w:color w:val="000000"/>
                <w:lang w:val="en-US" w:eastAsia="es-ES"/>
              </w:rPr>
              <w:t>enhance the</w:t>
            </w:r>
            <w:r w:rsidRPr="00EA28BD">
              <w:rPr>
                <w:rFonts w:cs="Arial"/>
                <w:color w:val="000000"/>
                <w:lang w:val="en-US" w:eastAsia="es-ES"/>
              </w:rPr>
              <w:t xml:space="preserve"> </w:t>
            </w:r>
            <w:r w:rsidR="002F5639" w:rsidRPr="00EA28BD">
              <w:rPr>
                <w:rFonts w:cs="Arial"/>
                <w:color w:val="000000"/>
                <w:lang w:val="en-US" w:eastAsia="es-ES"/>
              </w:rPr>
              <w:t>transplant-related nutritional habits</w:t>
            </w:r>
            <w:r w:rsidR="00EA28BD">
              <w:rPr>
                <w:rFonts w:cs="Arial"/>
                <w:color w:val="000000"/>
                <w:lang w:val="en-US" w:eastAsia="es-ES"/>
              </w:rPr>
              <w:t xml:space="preserve"> support</w:t>
            </w:r>
            <w:r w:rsidR="00174F0F" w:rsidRPr="00EA28BD">
              <w:rPr>
                <w:rFonts w:cs="Arial"/>
                <w:color w:val="000000"/>
                <w:lang w:val="en-US" w:eastAsia="es-ES"/>
              </w:rPr>
              <w:t>?</w:t>
            </w:r>
          </w:p>
        </w:tc>
      </w:tr>
      <w:tr w:rsidR="005934F8" w:rsidRPr="00EA28BD" w14:paraId="48027F54" w14:textId="77777777" w:rsidTr="00E04602">
        <w:trPr>
          <w:trHeight w:val="170"/>
          <w:jc w:val="center"/>
        </w:trPr>
        <w:tc>
          <w:tcPr>
            <w:tcW w:w="8647" w:type="dxa"/>
            <w:gridSpan w:val="2"/>
          </w:tcPr>
          <w:p w14:paraId="6D8FFDA4" w14:textId="71D23041" w:rsidR="005934F8" w:rsidRPr="00EA28BD" w:rsidRDefault="005934F8" w:rsidP="005934F8">
            <w:pPr>
              <w:spacing w:line="276" w:lineRule="auto"/>
              <w:jc w:val="left"/>
              <w:rPr>
                <w:rFonts w:cs="Arial"/>
                <w:b/>
                <w:bCs/>
                <w:color w:val="000000"/>
                <w:lang w:val="en-US" w:eastAsia="es-ES"/>
              </w:rPr>
            </w:pPr>
            <w:r w:rsidRPr="00EA28BD">
              <w:rPr>
                <w:rFonts w:cs="Arial"/>
                <w:b/>
                <w:bCs/>
                <w:color w:val="000000"/>
                <w:lang w:val="en-US" w:eastAsia="es-ES"/>
              </w:rPr>
              <w:t>Farewell</w:t>
            </w:r>
          </w:p>
        </w:tc>
      </w:tr>
    </w:tbl>
    <w:p w14:paraId="3A3225ED" w14:textId="77777777" w:rsidR="00291E1C" w:rsidRPr="00EA28BD" w:rsidRDefault="00291E1C" w:rsidP="002633A7">
      <w:pPr>
        <w:rPr>
          <w:b/>
          <w:bCs/>
          <w:lang w:val="en-US"/>
        </w:rPr>
      </w:pPr>
    </w:p>
    <w:p w14:paraId="2D758818" w14:textId="4C2694D1" w:rsidR="009F3393" w:rsidRPr="00EA28BD" w:rsidRDefault="009F3393" w:rsidP="002633A7">
      <w:pPr>
        <w:rPr>
          <w:b/>
          <w:bCs/>
          <w:lang w:val="en-US"/>
        </w:rPr>
      </w:pPr>
    </w:p>
    <w:p w14:paraId="3C19FDB3" w14:textId="10C2EB50" w:rsidR="002633A7" w:rsidRPr="00EA28BD" w:rsidRDefault="002633A7" w:rsidP="00C655F9">
      <w:pPr>
        <w:spacing w:line="240" w:lineRule="auto"/>
        <w:jc w:val="left"/>
        <w:rPr>
          <w:b/>
          <w:bCs/>
          <w:lang w:val="en-US"/>
        </w:rPr>
      </w:pPr>
    </w:p>
    <w:sectPr w:rsidR="002633A7" w:rsidRPr="00EA28BD" w:rsidSect="00C655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stylePaneSortMethod w:val="00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3A7"/>
    <w:rsid w:val="001658DA"/>
    <w:rsid w:val="00174F0F"/>
    <w:rsid w:val="001D4D3B"/>
    <w:rsid w:val="002633A7"/>
    <w:rsid w:val="00291E1C"/>
    <w:rsid w:val="002D78AA"/>
    <w:rsid w:val="002F5639"/>
    <w:rsid w:val="00316B12"/>
    <w:rsid w:val="003A6B89"/>
    <w:rsid w:val="003B3417"/>
    <w:rsid w:val="003C79FA"/>
    <w:rsid w:val="003E1ADE"/>
    <w:rsid w:val="00405526"/>
    <w:rsid w:val="004E0339"/>
    <w:rsid w:val="004E7D2F"/>
    <w:rsid w:val="005934F8"/>
    <w:rsid w:val="005C2DFF"/>
    <w:rsid w:val="00662A77"/>
    <w:rsid w:val="00667F95"/>
    <w:rsid w:val="006D4ACE"/>
    <w:rsid w:val="0075284F"/>
    <w:rsid w:val="00761D2E"/>
    <w:rsid w:val="0076583D"/>
    <w:rsid w:val="007D54AE"/>
    <w:rsid w:val="00901815"/>
    <w:rsid w:val="009F3393"/>
    <w:rsid w:val="00A0376F"/>
    <w:rsid w:val="00A5545B"/>
    <w:rsid w:val="00B648A9"/>
    <w:rsid w:val="00C655F9"/>
    <w:rsid w:val="00D51430"/>
    <w:rsid w:val="00D62742"/>
    <w:rsid w:val="00DB093C"/>
    <w:rsid w:val="00E41719"/>
    <w:rsid w:val="00E549BD"/>
    <w:rsid w:val="00EA28BD"/>
    <w:rsid w:val="00EF61AC"/>
    <w:rsid w:val="00F0398B"/>
    <w:rsid w:val="00F6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B7C7A"/>
  <w15:chartTrackingRefBased/>
  <w15:docId w15:val="{760EDE82-3B52-4A82-AE33-6A0CEC4BF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3A7"/>
    <w:pPr>
      <w:spacing w:line="480" w:lineRule="auto"/>
      <w:jc w:val="both"/>
    </w:pPr>
    <w:rPr>
      <w:rFonts w:ascii="Calibri" w:hAnsi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rsid w:val="00C655F9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B648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48A9"/>
    <w:pPr>
      <w:spacing w:line="240" w:lineRule="auto"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48A9"/>
    <w:rPr>
      <w:rFonts w:ascii="Calibri" w:hAnsi="Calibri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48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48A9"/>
    <w:rPr>
      <w:rFonts w:ascii="Calibri" w:hAnsi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375F4F-943D-4956-869A-54F8AE751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27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s Cantarino</dc:creator>
  <cp:keywords/>
  <dc:description/>
  <cp:lastModifiedBy>Neus Cantarino</cp:lastModifiedBy>
  <cp:revision>9</cp:revision>
  <dcterms:created xsi:type="dcterms:W3CDTF">2021-10-04T10:07:00Z</dcterms:created>
  <dcterms:modified xsi:type="dcterms:W3CDTF">2022-02-2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piratory-medicine</vt:lpwstr>
  </property>
  <property fmtid="{D5CDD505-2E9C-101B-9397-08002B2CF9AE}" pid="17" name="Mendeley Recent Style Name 7_1">
    <vt:lpwstr>Respiratory Medici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